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37CD7" w:rsidRPr="00FF1DF9" w:rsidRDefault="00E37CD7" w:rsidP="00E37CD7">
      <w:pPr>
        <w:spacing w:after="0" w:line="480" w:lineRule="auto"/>
        <w:rPr>
          <w:rFonts w:ascii="Times New Roman" w:hAnsi="Times New Roman" w:cs="Times New Roman"/>
          <w:b/>
          <w:sz w:val="24"/>
          <w:szCs w:val="24"/>
        </w:rPr>
      </w:pPr>
      <w:r w:rsidRPr="00FF1DF9">
        <w:rPr>
          <w:rFonts w:ascii="Times New Roman" w:hAnsi="Times New Roman" w:cs="Times New Roman"/>
          <w:b/>
          <w:sz w:val="24"/>
          <w:szCs w:val="24"/>
        </w:rPr>
        <w:t xml:space="preserve">Appendix A: </w:t>
      </w:r>
      <w:r w:rsidRPr="00FF1DF9">
        <w:rPr>
          <w:rFonts w:ascii="Times New Roman" w:hAnsi="Times New Roman" w:cs="Times New Roman"/>
          <w:sz w:val="24"/>
          <w:szCs w:val="24"/>
        </w:rPr>
        <w:t>The Improved Delivery of Cardiovascular Care (IDOCC) Intervention</w:t>
      </w:r>
    </w:p>
    <w:p w:rsidR="00E37CD7" w:rsidRPr="00FF1DF9" w:rsidRDefault="00E37CD7" w:rsidP="00E37CD7">
      <w:pPr>
        <w:spacing w:after="0" w:line="480" w:lineRule="auto"/>
        <w:rPr>
          <w:rFonts w:ascii="Times New Roman" w:hAnsi="Times New Roman" w:cs="Times New Roman"/>
          <w:sz w:val="24"/>
          <w:szCs w:val="24"/>
        </w:rPr>
      </w:pPr>
    </w:p>
    <w:p w:rsidR="00E37CD7" w:rsidRPr="00FF1DF9" w:rsidRDefault="00E37CD7" w:rsidP="00E37CD7">
      <w:pPr>
        <w:spacing w:after="0" w:line="480" w:lineRule="auto"/>
        <w:rPr>
          <w:rFonts w:ascii="Times New Roman" w:hAnsi="Times New Roman" w:cs="Times New Roman"/>
          <w:sz w:val="24"/>
          <w:szCs w:val="24"/>
        </w:rPr>
      </w:pPr>
      <w:r w:rsidRPr="00FF1DF9">
        <w:rPr>
          <w:rFonts w:ascii="Times New Roman" w:hAnsi="Times New Roman" w:cs="Times New Roman"/>
          <w:sz w:val="24"/>
          <w:szCs w:val="24"/>
        </w:rPr>
        <w:t xml:space="preserve">The intervention began with an audit to assess each practice’s pre-intervention performance in four areas: 1) disease/risk factor screening, 2) drug prescribing patterns, 3) use of external resources (e.g., diabetes clinics, smoking cessation programs), and 4) patient group health status (i.e., patients at target for clinical tests such as blood pressure). After providing performance feedback to the practice, the </w:t>
      </w:r>
      <w:r>
        <w:rPr>
          <w:rFonts w:ascii="Times New Roman" w:hAnsi="Times New Roman" w:cs="Times New Roman"/>
          <w:sz w:val="24"/>
          <w:szCs w:val="24"/>
        </w:rPr>
        <w:t>practice</w:t>
      </w:r>
      <w:r w:rsidRPr="00FF1DF9">
        <w:rPr>
          <w:rFonts w:ascii="Times New Roman" w:hAnsi="Times New Roman" w:cs="Times New Roman"/>
          <w:sz w:val="24"/>
          <w:szCs w:val="24"/>
        </w:rPr>
        <w:t xml:space="preserve"> f</w:t>
      </w:r>
      <w:r>
        <w:rPr>
          <w:rFonts w:ascii="Times New Roman" w:hAnsi="Times New Roman" w:cs="Times New Roman"/>
          <w:sz w:val="24"/>
          <w:szCs w:val="24"/>
        </w:rPr>
        <w:t>acilitator (PF) worked with the</w:t>
      </w:r>
      <w:r w:rsidRPr="00FF1DF9">
        <w:rPr>
          <w:rFonts w:ascii="Times New Roman" w:hAnsi="Times New Roman" w:cs="Times New Roman"/>
          <w:sz w:val="24"/>
          <w:szCs w:val="24"/>
        </w:rPr>
        <w:t xml:space="preserve"> practice to identify goals for improving their delivery of evide</w:t>
      </w:r>
      <w:r>
        <w:rPr>
          <w:rFonts w:ascii="Times New Roman" w:hAnsi="Times New Roman" w:cs="Times New Roman"/>
          <w:sz w:val="24"/>
          <w:szCs w:val="24"/>
        </w:rPr>
        <w:t>nce-based cardiovascular care. P</w:t>
      </w:r>
      <w:r w:rsidRPr="00FF1DF9">
        <w:rPr>
          <w:rFonts w:ascii="Times New Roman" w:hAnsi="Times New Roman" w:cs="Times New Roman"/>
          <w:sz w:val="24"/>
          <w:szCs w:val="24"/>
        </w:rPr>
        <w:t xml:space="preserve">Fs met regularly with practices and used a multifaceted approach to assist them in incorporating elements of the chronic care model into daily practice routines, better adhering to evidence-based guidelines, and reaching their specific goals. These elements included: a) evidence-based decision support for providers using an integrated CVD guideline, b) delivery system redesign for practices, c) enhanced self-management support tools provided to practices to help them engage patients, and d) increased community resource linkages for practices to enhance referral of patients. </w:t>
      </w:r>
    </w:p>
    <w:p w:rsidR="00E37CD7" w:rsidRPr="00FF1DF9" w:rsidRDefault="00E37CD7" w:rsidP="00E37CD7">
      <w:pPr>
        <w:autoSpaceDE w:val="0"/>
        <w:autoSpaceDN w:val="0"/>
        <w:adjustRightInd w:val="0"/>
        <w:spacing w:after="0" w:line="480" w:lineRule="auto"/>
        <w:rPr>
          <w:rFonts w:ascii="Times New Roman" w:hAnsi="Times New Roman" w:cs="Times New Roman"/>
          <w:i/>
          <w:iCs/>
          <w:sz w:val="24"/>
          <w:szCs w:val="24"/>
        </w:rPr>
      </w:pPr>
    </w:p>
    <w:p w:rsidR="00E37CD7" w:rsidRPr="00FF1DF9" w:rsidRDefault="00E37CD7" w:rsidP="00E37CD7">
      <w:pPr>
        <w:autoSpaceDE w:val="0"/>
        <w:autoSpaceDN w:val="0"/>
        <w:adjustRightInd w:val="0"/>
        <w:spacing w:after="0" w:line="480" w:lineRule="auto"/>
        <w:rPr>
          <w:rFonts w:ascii="Times New Roman" w:hAnsi="Times New Roman" w:cs="Times New Roman"/>
          <w:sz w:val="24"/>
          <w:szCs w:val="24"/>
        </w:rPr>
      </w:pPr>
      <w:r w:rsidRPr="00FF1DF9">
        <w:rPr>
          <w:rFonts w:ascii="Times New Roman" w:hAnsi="Times New Roman" w:cs="Times New Roman"/>
          <w:i/>
          <w:iCs/>
          <w:sz w:val="24"/>
          <w:szCs w:val="24"/>
        </w:rPr>
        <w:t>a) Decision Support:</w:t>
      </w:r>
      <w:r w:rsidRPr="00FF1DF9">
        <w:rPr>
          <w:rFonts w:ascii="Times New Roman" w:hAnsi="Times New Roman" w:cs="Times New Roman"/>
          <w:b/>
          <w:bCs/>
          <w:i/>
          <w:iCs/>
          <w:sz w:val="24"/>
          <w:szCs w:val="24"/>
        </w:rPr>
        <w:t xml:space="preserve"> </w:t>
      </w:r>
      <w:r w:rsidRPr="00FF1DF9">
        <w:rPr>
          <w:rFonts w:ascii="Times New Roman" w:hAnsi="Times New Roman" w:cs="Times New Roman"/>
          <w:sz w:val="24"/>
          <w:szCs w:val="24"/>
        </w:rPr>
        <w:t>Decision support was guided primarily by The Champlain Cardiovascular Disease Prevention and Management Guideline (www.idocc.ca).</w:t>
      </w:r>
      <w:r w:rsidRPr="00FF1DF9">
        <w:rPr>
          <w:rFonts w:ascii="Times New Roman" w:hAnsi="Times New Roman" w:cs="Times New Roman"/>
          <w:color w:val="000000"/>
          <w:sz w:val="24"/>
          <w:szCs w:val="24"/>
        </w:rPr>
        <w:t xml:space="preserve"> The goal of the guideline was to harmonize the management and target outcomes for multiple vascular conditions (Coronary Artery Disease, TIA/Stroke, Diabetes, Renal failure and Peripheral Vascular Disease), summarize evidence-based strategies for the detection and management of these vascular conditions and their associated risk factors (high blood pressure, high cholesterol, smoking, physical inactivity, and obesity), and maximize the use of local resources and tools in the provision of care. </w:t>
      </w:r>
      <w:r w:rsidRPr="00FF1DF9">
        <w:rPr>
          <w:rFonts w:ascii="Times New Roman" w:hAnsi="Times New Roman" w:cs="Times New Roman"/>
          <w:sz w:val="24"/>
          <w:szCs w:val="24"/>
        </w:rPr>
        <w:t xml:space="preserve">This guideline is a very valuable tool, as most primary care physicians </w:t>
      </w:r>
      <w:r w:rsidRPr="00FF1DF9">
        <w:rPr>
          <w:rFonts w:ascii="Times New Roman" w:hAnsi="Times New Roman" w:cs="Times New Roman"/>
          <w:sz w:val="24"/>
          <w:szCs w:val="24"/>
        </w:rPr>
        <w:lastRenderedPageBreak/>
        <w:t xml:space="preserve">struggled to follow multiple, sometimes conflicting guidelines for each individual cardiovascular condition or risk factor. </w:t>
      </w:r>
      <w:r w:rsidRPr="00FF1DF9">
        <w:rPr>
          <w:rFonts w:ascii="Times New Roman" w:hAnsi="Times New Roman" w:cs="Times New Roman"/>
          <w:sz w:val="24"/>
          <w:szCs w:val="24"/>
        </w:rPr>
        <w:fldChar w:fldCharType="begin">
          <w:fldData xml:space="preserve">PFJlZm1hbj48Q2l0ZT48QXV0aG9yPkVwcGluZy1Kb3JkYW48L0F1dGhvcj48WWVhcj4yMDA0PC9Z
ZWFyPjxSZWNOdW0+MTgxPC9SZWNOdW0+PElEVGV4dD5JbXByb3ZpbmcgdGhlIHF1YWxpdHkgb2Yg
aGVhbHRoIGNhcmUgZm9yIGNocm9uaWMgY29uZGl0aW9uczwvSURUZXh0PjxNREwgUmVmX1R5cGU9
IkpvdXJuYWwiPjxSZWZfVHlwZT5Kb3VybmFsPC9SZWZfVHlwZT48UmVmX0lEPjE4MTwvUmVmX0lE
PjxUaXRsZV9QcmltYXJ5PkltcHJvdmluZyB0aGUgcXVhbGl0eSBvZiBoZWFsdGggY2FyZSBmb3Ig
Y2hyb25pYyBjb25kaXRpb25zPC9UaXRsZV9QcmltYXJ5PjxBdXRob3JzX1ByaW1hcnk+RXBwaW5n
LUpvcmRhbixKLkUuPC9BdXRob3JzX1ByaW1hcnk+PEF1dGhvcnNfUHJpbWFyeT5QcnVpdHQsUy5E
LjwvQXV0aG9yc19QcmltYXJ5PjxBdXRob3JzX1ByaW1hcnk+QmVuZ29hLFIuPC9BdXRob3JzX1By
aW1hcnk+PEF1dGhvcnNfUHJpbWFyeT5XYWduZXIsRS5ILjwvQXV0aG9yc19QcmltYXJ5PjxEYXRl
X1ByaW1hcnk+MjAwNC84PC9EYXRlX1ByaW1hcnk+PEtleXdvcmRzPkNocm9uaWMgRGlzZWFzZTwv
S2V5d29yZHM+PEtleXdvcmRzPkNvbW11bml0eSBIZWFsdGggUGxhbm5pbmc8L0tleXdvcmRzPjxL
ZXl3b3Jkcz5EZWNpc2lvbiBTdXBwb3J0IFN5c3RlbXMsQ2xpbmljYWw8L0tleXdvcmRzPjxLZXl3
b3Jkcz5EZWxpdmVyeSBvZiBIZWFsdGggQ2FyZSxJbnRlZ3JhdGVkPC9LZXl3b3Jkcz48S2V5d29y
ZHM+RGlzZWFzZTwvS2V5d29yZHM+PEtleXdvcmRzPkRpc2Vhc2UgTWFuYWdlbWVudDwvS2V5d29y
ZHM+PEtleXdvcmRzPmVwaWRlbWlvbG9neTwvS2V5d29yZHM+PEtleXdvcmRzPkZhbWlseTwvS2V5
d29yZHM+PEtleXdvcmRzPkhlYWx0aCBQb2xpY3k8L0tleXdvcmRzPjxLZXl3b3Jkcz5IdW1hbnM8
L0tleXdvcmRzPjxLZXl3b3Jkcz5MZWFkZXJzaGlwPC9LZXl3b3Jkcz48S2V5d29yZHM+TW9kZWxz
LE9yZ2FuaXphdGlvbmFsPC9LZXl3b3Jkcz48S2V5d29yZHM+b3JnYW5pemF0aW9uICZhbXA7IGFk
bWluaXN0cmF0aW9uPC9LZXl3b3Jkcz48S2V5d29yZHM+UHVibGljIEhlYWx0aCBQcmFjdGljZTwv
S2V5d29yZHM+PEtleXdvcmRzPlF1YWxpdHkgQXNzdXJhbmNlLEhlYWx0aCBDYXJlPC9LZXl3b3Jk
cz48S2V5d29yZHM+UXVhbGl0eSBvZiBIZWFsdGggQ2FyZTwvS2V5d29yZHM+PEtleXdvcmRzPlNl
bGYgQ2FyZTwvS2V5d29yZHM+PEtleXdvcmRzPnRoZXJhcHk8L0tleXdvcmRzPjxLZXl3b3Jkcz5X
b3JsZCBIZWFsdGg8L0tleXdvcmRzPjxLZXl3b3Jkcz5Xb3JsZCBIZWFsdGggT3JnYW5pemF0aW9u
PC9LZXl3b3Jkcz48UmVwcmludD5Ob3QgaW4gRmlsZTwvUmVwcmludD48U3RhcnRfUGFnZT4yOTk8
L1N0YXJ0X1BhZ2U+PEVuZF9QYWdlPjMwNTwvRW5kX1BhZ2U+PFBlcmlvZGljYWw+UXVhbC5TYWYg
SGVhbHRoIENhcmU8L1BlcmlvZGljYWw+PFZvbHVtZT4xMy48L1ZvbHVtZT48SXNzdWU+NDwvSXNz
dWU+PEFkZHJlc3M+SGVhbHRoIENhcmUgZm9yIENocm9uaWMgQ29uZGl0aW9ucyAoQ0NIKSwgTm9u
Y29tbXVuaWNhYmxlIERpc2Vhc2VzIGFuZCBNZW50YWwgSGVhbHRoIChOTUgpLCBXb3JsZCBIZWFs
dGggT3JnYW5pemF0aW9uLCAyMCBBdmVudWUgQXBwaWEsIENILTEyMTEgR2VuZXZhIDI3LCBTd2l0
emVybGFuZC4gZXBwaW5nakB3aG8uaW50PC9BZGRyZXNzPjxXZWJfVVJMPlBNOjE1Mjg5NjM0PC9X
ZWJfVVJMPjxaWl9Kb3VybmFsRnVsbD48ZiBuYW1lPSJTeXN0ZW0iPlF1YWwuU2FmIEhlYWx0aCBD
YXJlPC9mPjwvWlpfSm91cm5hbEZ1bGw+PFpaX1dvcmtmb3JtSUQ+MTwvWlpfV29ya2Zvcm1JRD48
L01ETD48L0NpdGU+PENpdGU+PEF1dGhvcj5IZW5zcnVkPC9BdXRob3I+PFllYXI+MjAwMDwvWWVh
cj48UmVjTnVtPjEwODg8L1JlY051bT48SURUZXh0PkNsaW5pY2FsIHByZXZlbnRpdmUgbWVkaWNp
bmUgaW4gcHJpbWFyeSBjYXJlOiBiYWNrZ3JvdW5kIGFuZCBwcmFjdGljZTogMS4gUmF0aW9uYWxl
IGFuZCBjdXJyZW50IHByZXZlbnRpdmUgcHJhY3RpY2VzPC9JRFRleHQ+PE1ETCBSZWZfVHlwZT0i
Sm91cm5hbCI+PFJlZl9UeXBlPkpvdXJuYWw8L1JlZl9UeXBlPjxSZWZfSUQ+MTA4ODwvUmVmX0lE
PjxUaXRsZV9QcmltYXJ5PkNsaW5pY2FsIHByZXZlbnRpdmUgbWVkaWNpbmUgaW4gcHJpbWFyeSBj
YXJlOiBiYWNrZ3JvdW5kIGFuZCBwcmFjdGljZTogMS4gUmF0aW9uYWxlIGFuZCBjdXJyZW50IHBy
ZXZlbnRpdmUgcHJhY3RpY2VzPC9UaXRsZV9QcmltYXJ5PjxBdXRob3JzX1ByaW1hcnk+SGVuc3J1
ZCxELkQuPC9BdXRob3JzX1ByaW1hcnk+PERhdGVfUHJpbWFyeT4yMDAwLzI8L0RhdGVfUHJpbWFy
eT48S2V5d29yZHM+Q2F1c2Ugb2YgRGVhdGg8L0tleXdvcmRzPjxLZXl3b3Jkcz5EaXNlYXNlPC9L
ZXl3b3Jkcz48S2V5d29yZHM+ZWNvbm9taWNzPC9LZXl3b3Jkcz48S2V5d29yZHM+SHVtYW5zPC9L
ZXl3b3Jkcz48S2V5d29yZHM+aW5qdXJpZXM8L0tleXdvcmRzPjxLZXl3b3Jkcz5NYXNzIFNjcmVl
bmluZzwvS2V5d29yZHM+PEtleXdvcmRzPk1vcmJpZGl0eTwvS2V5d29yZHM+PEtleXdvcmRzPm1v
cnRhbGl0eTwvS2V5d29yZHM+PEtleXdvcmRzPk15b2NhcmRpYWwgSW5mYXJjdGlvbjwvS2V5d29y
ZHM+PEtleXdvcmRzPm9yZ2FuaXphdGlvbiAmYW1wOyBhZG1pbmlzdHJhdGlvbjwvS2V5d29yZHM+
PEtleXdvcmRzPlBoeXNpY2lhbiZhcG9zO3MgUHJhY3RpY2UgUGF0dGVybnM8L0tleXdvcmRzPjxL
ZXl3b3Jkcz5QcmV2ZW50aXZlIE1lZGljaW5lPC9LZXl3b3Jkcz48S2V5d29yZHM+UHJpbWFyeSBI
ZWFsdGggQ2FyZTwvS2V5d29yZHM+PEtleXdvcmRzPlByaW1hcnkgUHJldmVudGlvbjwvS2V5d29y
ZHM+PEtleXdvcmRzPlJlY3VycmVuY2U8L0tleXdvcmRzPjxLZXl3b3Jkcz5yZWhhYmlsaXRhdGlv
bjwvS2V5d29yZHM+PEtleXdvcmRzPlJlaW1idXJzZW1lbnQsSW5jZW50aXZlPC9LZXl3b3Jkcz48
S2V5d29yZHM+UmlzazwvS2V5d29yZHM+PEtleXdvcmRzPlJpc2sgRmFjdG9yczwvS2V5d29yZHM+
PEtleXdvcmRzPlNtb2tpbmc8L0tleXdvcmRzPjxLZXl3b3Jkcz5TbW9raW5nIENlc3NhdGlvbjwv
S2V5d29yZHM+PEtleXdvcmRzPnRyZW5kczwvS2V5d29yZHM+PEtleXdvcmRzPlVuaXRlZCBTdGF0
ZXM8L0tleXdvcmRzPjxSZXByaW50Pk5vdCBpbiBGaWxlPC9SZXByaW50PjxTdGFydF9QYWdlPjE2
NTwvU3RhcnRfUGFnZT48RW5kX1BhZ2U+MTcyPC9FbmRfUGFnZT48UGVyaW9kaWNhbD5NYXlvIENs
aW4uUHJvYy48L1BlcmlvZGljYWw+PFZvbHVtZT43NS48L1ZvbHVtZT48SXNzdWU+MjwvSXNzdWU+
PEFkZHJlc3M+RGl2aXNpb24gb2YgUHJldmVudGl2ZSBhbmQgT2NjdXBhdGlvbmFsIE1lZGljaW5l
LCBNYXlvIENsaW5pYyBSb2NoZXN0ZXIsIE1OIDU1OTA1LCBVU0E8L0FkZHJlc3M+PFdlYl9VUkw+
UE06MTA2ODM2NTY8L1dlYl9VUkw+PFpaX0pvdXJuYWxGdWxsPjxmIG5hbWU9IlN5c3RlbSI+TWF5
byBDbGluLlByb2MuPC9mPjwvWlpfSm91cm5hbEZ1bGw+PFpaX1dvcmtmb3JtSUQ+MTwvWlpfV29y
a2Zvcm1JRD48L01ETD48L0NpdGU+PC9SZWZtYW4+
</w:fldData>
        </w:fldChar>
      </w:r>
      <w:r>
        <w:rPr>
          <w:rFonts w:ascii="Times New Roman" w:hAnsi="Times New Roman" w:cs="Times New Roman"/>
          <w:sz w:val="24"/>
          <w:szCs w:val="24"/>
        </w:rPr>
        <w:instrText xml:space="preserve"> ADDIN REFMGR.CITE </w:instrText>
      </w:r>
      <w:r>
        <w:rPr>
          <w:rFonts w:ascii="Times New Roman" w:hAnsi="Times New Roman" w:cs="Times New Roman"/>
          <w:sz w:val="24"/>
          <w:szCs w:val="24"/>
        </w:rPr>
        <w:fldChar w:fldCharType="begin">
          <w:fldData xml:space="preserve">PFJlZm1hbj48Q2l0ZT48QXV0aG9yPkVwcGluZy1Kb3JkYW48L0F1dGhvcj48WWVhcj4yMDA0PC9Z
ZWFyPjxSZWNOdW0+MTgxPC9SZWNOdW0+PElEVGV4dD5JbXByb3ZpbmcgdGhlIHF1YWxpdHkgb2Yg
aGVhbHRoIGNhcmUgZm9yIGNocm9uaWMgY29uZGl0aW9uczwvSURUZXh0PjxNREwgUmVmX1R5cGU9
IkpvdXJuYWwiPjxSZWZfVHlwZT5Kb3VybmFsPC9SZWZfVHlwZT48UmVmX0lEPjE4MTwvUmVmX0lE
PjxUaXRsZV9QcmltYXJ5PkltcHJvdmluZyB0aGUgcXVhbGl0eSBvZiBoZWFsdGggY2FyZSBmb3Ig
Y2hyb25pYyBjb25kaXRpb25zPC9UaXRsZV9QcmltYXJ5PjxBdXRob3JzX1ByaW1hcnk+RXBwaW5n
LUpvcmRhbixKLkUuPC9BdXRob3JzX1ByaW1hcnk+PEF1dGhvcnNfUHJpbWFyeT5QcnVpdHQsUy5E
LjwvQXV0aG9yc19QcmltYXJ5PjxBdXRob3JzX1ByaW1hcnk+QmVuZ29hLFIuPC9BdXRob3JzX1By
aW1hcnk+PEF1dGhvcnNfUHJpbWFyeT5XYWduZXIsRS5ILjwvQXV0aG9yc19QcmltYXJ5PjxEYXRl
X1ByaW1hcnk+MjAwNC84PC9EYXRlX1ByaW1hcnk+PEtleXdvcmRzPkNocm9uaWMgRGlzZWFzZTwv
S2V5d29yZHM+PEtleXdvcmRzPkNvbW11bml0eSBIZWFsdGggUGxhbm5pbmc8L0tleXdvcmRzPjxL
ZXl3b3Jkcz5EZWNpc2lvbiBTdXBwb3J0IFN5c3RlbXMsQ2xpbmljYWw8L0tleXdvcmRzPjxLZXl3
b3Jkcz5EZWxpdmVyeSBvZiBIZWFsdGggQ2FyZSxJbnRlZ3JhdGVkPC9LZXl3b3Jkcz48S2V5d29y
ZHM+RGlzZWFzZTwvS2V5d29yZHM+PEtleXdvcmRzPkRpc2Vhc2UgTWFuYWdlbWVudDwvS2V5d29y
ZHM+PEtleXdvcmRzPmVwaWRlbWlvbG9neTwvS2V5d29yZHM+PEtleXdvcmRzPkZhbWlseTwvS2V5
d29yZHM+PEtleXdvcmRzPkhlYWx0aCBQb2xpY3k8L0tleXdvcmRzPjxLZXl3b3Jkcz5IdW1hbnM8
L0tleXdvcmRzPjxLZXl3b3Jkcz5MZWFkZXJzaGlwPC9LZXl3b3Jkcz48S2V5d29yZHM+TW9kZWxz
LE9yZ2FuaXphdGlvbmFsPC9LZXl3b3Jkcz48S2V5d29yZHM+b3JnYW5pemF0aW9uICZhbXA7IGFk
bWluaXN0cmF0aW9uPC9LZXl3b3Jkcz48S2V5d29yZHM+UHVibGljIEhlYWx0aCBQcmFjdGljZTwv
S2V5d29yZHM+PEtleXdvcmRzPlF1YWxpdHkgQXNzdXJhbmNlLEhlYWx0aCBDYXJlPC9LZXl3b3Jk
cz48S2V5d29yZHM+UXVhbGl0eSBvZiBIZWFsdGggQ2FyZTwvS2V5d29yZHM+PEtleXdvcmRzPlNl
bGYgQ2FyZTwvS2V5d29yZHM+PEtleXdvcmRzPnRoZXJhcHk8L0tleXdvcmRzPjxLZXl3b3Jkcz5X
b3JsZCBIZWFsdGg8L0tleXdvcmRzPjxLZXl3b3Jkcz5Xb3JsZCBIZWFsdGggT3JnYW5pemF0aW9u
PC9LZXl3b3Jkcz48UmVwcmludD5Ob3QgaW4gRmlsZTwvUmVwcmludD48U3RhcnRfUGFnZT4yOTk8
L1N0YXJ0X1BhZ2U+PEVuZF9QYWdlPjMwNTwvRW5kX1BhZ2U+PFBlcmlvZGljYWw+UXVhbC5TYWYg
SGVhbHRoIENhcmU8L1BlcmlvZGljYWw+PFZvbHVtZT4xMy48L1ZvbHVtZT48SXNzdWU+NDwvSXNz
dWU+PEFkZHJlc3M+SGVhbHRoIENhcmUgZm9yIENocm9uaWMgQ29uZGl0aW9ucyAoQ0NIKSwgTm9u
Y29tbXVuaWNhYmxlIERpc2Vhc2VzIGFuZCBNZW50YWwgSGVhbHRoIChOTUgpLCBXb3JsZCBIZWFs
dGggT3JnYW5pemF0aW9uLCAyMCBBdmVudWUgQXBwaWEsIENILTEyMTEgR2VuZXZhIDI3LCBTd2l0
emVybGFuZC4gZXBwaW5nakB3aG8uaW50PC9BZGRyZXNzPjxXZWJfVVJMPlBNOjE1Mjg5NjM0PC9X
ZWJfVVJMPjxaWl9Kb3VybmFsRnVsbD48ZiBuYW1lPSJTeXN0ZW0iPlF1YWwuU2FmIEhlYWx0aCBD
YXJlPC9mPjwvWlpfSm91cm5hbEZ1bGw+PFpaX1dvcmtmb3JtSUQ+MTwvWlpfV29ya2Zvcm1JRD48
L01ETD48L0NpdGU+PENpdGU+PEF1dGhvcj5IZW5zcnVkPC9BdXRob3I+PFllYXI+MjAwMDwvWWVh
cj48UmVjTnVtPjEwODg8L1JlY051bT48SURUZXh0PkNsaW5pY2FsIHByZXZlbnRpdmUgbWVkaWNp
bmUgaW4gcHJpbWFyeSBjYXJlOiBiYWNrZ3JvdW5kIGFuZCBwcmFjdGljZTogMS4gUmF0aW9uYWxl
IGFuZCBjdXJyZW50IHByZXZlbnRpdmUgcHJhY3RpY2VzPC9JRFRleHQ+PE1ETCBSZWZfVHlwZT0i
Sm91cm5hbCI+PFJlZl9UeXBlPkpvdXJuYWw8L1JlZl9UeXBlPjxSZWZfSUQ+MTA4ODwvUmVmX0lE
PjxUaXRsZV9QcmltYXJ5PkNsaW5pY2FsIHByZXZlbnRpdmUgbWVkaWNpbmUgaW4gcHJpbWFyeSBj
YXJlOiBiYWNrZ3JvdW5kIGFuZCBwcmFjdGljZTogMS4gUmF0aW9uYWxlIGFuZCBjdXJyZW50IHBy
ZXZlbnRpdmUgcHJhY3RpY2VzPC9UaXRsZV9QcmltYXJ5PjxBdXRob3JzX1ByaW1hcnk+SGVuc3J1
ZCxELkQuPC9BdXRob3JzX1ByaW1hcnk+PERhdGVfUHJpbWFyeT4yMDAwLzI8L0RhdGVfUHJpbWFy
eT48S2V5d29yZHM+Q2F1c2Ugb2YgRGVhdGg8L0tleXdvcmRzPjxLZXl3b3Jkcz5EaXNlYXNlPC9L
ZXl3b3Jkcz48S2V5d29yZHM+ZWNvbm9taWNzPC9LZXl3b3Jkcz48S2V5d29yZHM+SHVtYW5zPC9L
ZXl3b3Jkcz48S2V5d29yZHM+aW5qdXJpZXM8L0tleXdvcmRzPjxLZXl3b3Jkcz5NYXNzIFNjcmVl
bmluZzwvS2V5d29yZHM+PEtleXdvcmRzPk1vcmJpZGl0eTwvS2V5d29yZHM+PEtleXdvcmRzPm1v
cnRhbGl0eTwvS2V5d29yZHM+PEtleXdvcmRzPk15b2NhcmRpYWwgSW5mYXJjdGlvbjwvS2V5d29y
ZHM+PEtleXdvcmRzPm9yZ2FuaXphdGlvbiAmYW1wOyBhZG1pbmlzdHJhdGlvbjwvS2V5d29yZHM+
PEtleXdvcmRzPlBoeXNpY2lhbiZhcG9zO3MgUHJhY3RpY2UgUGF0dGVybnM8L0tleXdvcmRzPjxL
ZXl3b3Jkcz5QcmV2ZW50aXZlIE1lZGljaW5lPC9LZXl3b3Jkcz48S2V5d29yZHM+UHJpbWFyeSBI
ZWFsdGggQ2FyZTwvS2V5d29yZHM+PEtleXdvcmRzPlByaW1hcnkgUHJldmVudGlvbjwvS2V5d29y
ZHM+PEtleXdvcmRzPlJlY3VycmVuY2U8L0tleXdvcmRzPjxLZXl3b3Jkcz5yZWhhYmlsaXRhdGlv
bjwvS2V5d29yZHM+PEtleXdvcmRzPlJlaW1idXJzZW1lbnQsSW5jZW50aXZlPC9LZXl3b3Jkcz48
S2V5d29yZHM+UmlzazwvS2V5d29yZHM+PEtleXdvcmRzPlJpc2sgRmFjdG9yczwvS2V5d29yZHM+
PEtleXdvcmRzPlNtb2tpbmc8L0tleXdvcmRzPjxLZXl3b3Jkcz5TbW9raW5nIENlc3NhdGlvbjwv
S2V5d29yZHM+PEtleXdvcmRzPnRyZW5kczwvS2V5d29yZHM+PEtleXdvcmRzPlVuaXRlZCBTdGF0
ZXM8L0tleXdvcmRzPjxSZXByaW50Pk5vdCBpbiBGaWxlPC9SZXByaW50PjxTdGFydF9QYWdlPjE2
NTwvU3RhcnRfUGFnZT48RW5kX1BhZ2U+MTcyPC9FbmRfUGFnZT48UGVyaW9kaWNhbD5NYXlvIENs
aW4uUHJvYy48L1BlcmlvZGljYWw+PFZvbHVtZT43NS48L1ZvbHVtZT48SXNzdWU+MjwvSXNzdWU+
PEFkZHJlc3M+RGl2aXNpb24gb2YgUHJldmVudGl2ZSBhbmQgT2NjdXBhdGlvbmFsIE1lZGljaW5l
LCBNYXlvIENsaW5pYyBSb2NoZXN0ZXIsIE1OIDU1OTA1LCBVU0E8L0FkZHJlc3M+PFdlYl9VUkw+
UE06MTA2ODM2NTY8L1dlYl9VUkw+PFpaX0pvdXJuYWxGdWxsPjxmIG5hbWU9IlN5c3RlbSI+TWF5
byBDbGluLlByb2MuPC9mPjwvWlpfSm91cm5hbEZ1bGw+PFpaX1dvcmtmb3JtSUQ+MTwvWlpfV29y
a2Zvcm1JRD48L01ETD48L0NpdGU+PC9SZWZtYW4+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FF1DF9">
        <w:rPr>
          <w:rFonts w:ascii="Times New Roman" w:hAnsi="Times New Roman" w:cs="Times New Roman"/>
          <w:sz w:val="24"/>
          <w:szCs w:val="24"/>
        </w:rPr>
        <w:fldChar w:fldCharType="separate"/>
      </w:r>
      <w:r>
        <w:rPr>
          <w:rFonts w:ascii="Times New Roman" w:hAnsi="Times New Roman" w:cs="Times New Roman"/>
          <w:noProof/>
          <w:sz w:val="24"/>
          <w:szCs w:val="24"/>
        </w:rPr>
        <w:t>[1,2]</w:t>
      </w:r>
      <w:r w:rsidRPr="00FF1DF9">
        <w:rPr>
          <w:rFonts w:ascii="Times New Roman" w:hAnsi="Times New Roman" w:cs="Times New Roman"/>
          <w:sz w:val="24"/>
          <w:szCs w:val="24"/>
        </w:rPr>
        <w:fldChar w:fldCharType="end"/>
      </w:r>
      <w:r w:rsidRPr="00FF1DF9">
        <w:rPr>
          <w:rFonts w:ascii="Times New Roman" w:hAnsi="Times New Roman" w:cs="Times New Roman"/>
          <w:sz w:val="24"/>
          <w:szCs w:val="24"/>
        </w:rPr>
        <w:t xml:space="preserve"> The Champlain CVD Prevention and Management Guideline is the first Canadian guideline for primary care which includes standardized care pathways for patients with multiple chronic disease and cardiovascular risk factors. It was developed based on the recommendations of seven Evidence Monitoring Committees established for each of the seven risk factors targeted by the IDOCC project: hypertension, dyslipidemia, diabetes, chronic kidney disease, smoking, obesity, and physical inactivity.</w:t>
      </w:r>
      <w:r w:rsidRPr="00FF1DF9">
        <w:rPr>
          <w:rFonts w:ascii="Times New Roman" w:hAnsi="Times New Roman" w:cs="Times New Roman"/>
          <w:sz w:val="24"/>
          <w:szCs w:val="24"/>
        </w:rPr>
        <w:fldChar w:fldCharType="begin">
          <w:fldData xml:space="preserve">PFJlZm1hbj48Q2l0ZT48QXV0aG9yPk1vbnRveWE8L0F1dGhvcj48WWVhcj4yMDExPC9ZZWFyPjxS
ZWNOdW0+MTczMjwvUmVjTnVtPjxJRFRleHQ+RGV2ZWxvcG1lbnQgb2YgdGhlIENoYW1wbGFpbiBw
cmltYXJ5IGNhcmUgY2FyZGlvdmFzY3VsYXIgZGlzZWFzZSBwcmV2ZW50aW9uIGFuZCBtYW5hZ2Vt
ZW50IGd1aWRlbGluZTogdGFpbG9yaW5nIGV2aWRlbmNlIHRvIGNvbW11bml0eSBwcmFjdGljZTwv
SURUZXh0PjxNREwgUmVmX1R5cGU9IkpvdXJuYWwiPjxSZWZfVHlwZT5Kb3VybmFsPC9SZWZfVHlw
ZT48UmVmX0lEPjE3MzI8L1JlZl9JRD48VGl0bGVfUHJpbWFyeT5EZXZlbG9wbWVudCBvZiB0aGUg
Q2hhbXBsYWluIHByaW1hcnkgY2FyZSBjYXJkaW92YXNjdWxhciBkaXNlYXNlIHByZXZlbnRpb24g
YW5kIG1hbmFnZW1lbnQgZ3VpZGVsaW5lOiB0YWlsb3JpbmcgZXZpZGVuY2UgdG8gY29tbXVuaXR5
IHByYWN0aWNlPC9UaXRsZV9QcmltYXJ5PjxBdXRob3JzX1ByaW1hcnk+TW9udG95YSxMLjwvQXV0
aG9yc19QcmltYXJ5PjxBdXRob3JzX1ByaW1hcnk+TGlkZHksQy48L0F1dGhvcnNfUHJpbWFyeT48
QXV0aG9yc19QcmltYXJ5PkhvZ2csVy48L0F1dGhvcnNfUHJpbWFyeT48QXV0aG9yc19QcmltYXJ5
PlBhcGFkYWtpcyxTLjwvQXV0aG9yc19QcmltYXJ5PjxBdXRob3JzX1ByaW1hcnk+RG9qZWlqaSxM
LjwvQXV0aG9yc19QcmltYXJ5PjxBdXRob3JzX1ByaW1hcnk+UnVzc2VsbCxHLjwvQXV0aG9yc19Q
cmltYXJ5PjxBdXRob3JzX1ByaW1hcnk+QWtiYXJpLEEuPC9BdXRob3JzX1ByaW1hcnk+PEF1dGhv
cnNfUHJpbWFyeT5QaXBlLEEuPC9BdXRob3JzX1ByaW1hcnk+PEF1dGhvcnNfUHJpbWFyeT5IaWdn
aW5zb24sTC48L0F1dGhvcnNfUHJpbWFyeT48RGF0ZV9QcmltYXJ5PjIwMTEvNjwvRGF0ZV9Qcmlt
YXJ5PjxLZXl3b3Jkcz5BbGdvcml0aG1zPC9LZXl3b3Jkcz48S2V5d29yZHM+Q2FyZGlvdmFzY3Vs
YXIgRGlzZWFzZXM8L0tleXdvcmRzPjxLZXl3b3Jkcz5Db21tdW5pdHkgSGVhbHRoIFNlcnZpY2Vz
PC9LZXl3b3Jkcz48S2V5d29yZHM+ZGlhYmV0ZXM8L0tleXdvcmRzPjxLZXl3b3Jkcz5lZHVjYXRp
b248L0tleXdvcmRzPjxLZXl3b3Jkcz5FdmlkZW5jZS1CYXNlZCBNZWRpY2luZTwvS2V5d29yZHM+
PEtleXdvcmRzPmd1aWRlbGluZXM8L0tleXdvcmRzPjxLZXl3b3Jkcz5IdW1hbnM8L0tleXdvcmRz
PjxLZXl3b3Jkcz5JbmZvcm1hdGlvbiBEaXNzZW1pbmF0aW9uPC9LZXl3b3Jkcz48S2V5d29yZHM+
T250YXJpbzwvS2V5d29yZHM+PEtleXdvcmRzPlByYWN0aWNlIEd1aWRlbGluZXMgYXMgVG9waWM8
L0tleXdvcmRzPjxLZXl3b3Jkcz5wcmV2ZW50aW9uPC9LZXl3b3Jkcz48S2V5d29yZHM+cHJldmVu
dGlvbiAmYW1wOyBjb250cm9sPC9LZXl3b3Jkcz48S2V5d29yZHM+cHJpbWFyeSBjYXJlPC9LZXl3
b3Jkcz48S2V5d29yZHM+UHJpbWFyeSBIZWFsdGggQ2FyZTwvS2V5d29yZHM+PEtleXdvcmRzPlBy
b2dyYW0gRGV2ZWxvcG1lbnQ8L0tleXdvcmRzPjxLZXl3b3Jkcz5SaXNrIEZhY3RvcnM8L0tleXdv
cmRzPjxLZXl3b3Jkcz5TdHJva2U8L0tleXdvcmRzPjxLZXl3b3Jkcz50aGVyYXB5PC9LZXl3b3Jk
cz48UmVwcmludD5Ob3QgaW4gRmlsZTwvUmVwcmludD48U3RhcnRfUGFnZT5lMjAyPC9TdGFydF9Q
YWdlPjxFbmRfUGFnZT5lMjA3PC9FbmRfUGFnZT48UGVyaW9kaWNhbD5DYW4uRmFtLlBoeXNpY2lh
bjwvUGVyaW9kaWNhbD48Vm9sdW1lPjU3PC9Wb2x1bWU+PElzc3VlPjY8L0lzc3VlPjxVc2VyX0Rl
Zl81PlBNQzMxMTQ2OTE8L1VzZXJfRGVmXzU+PE1pc2NfMz41Ny82L2UyMDIgW3BpaV08L01pc2Nf
Mz48QWRkcmVzcz5IZWFydCBIZWFsdGggRWR1Y2F0aW9uIENlbnRyZSwgVW5pdmVyc2l0eSBvZiBP
dHRhd2EgSGVhcnQgSW5zdGl0dXRlLCBPbnRhcmlvPC9BZGRyZXNzPjxXZWJfVVJMPlBNOjIxNjcz
MTk2PC9XZWJfVVJMPjxaWl9Kb3VybmFsRnVsbD48ZiBuYW1lPSJTeXN0ZW0iPkNhbi5GYW0uUGh5
c2ljaWFuPC9mPjwvWlpfSm91cm5hbEZ1bGw+PFpaX1dvcmtmb3JtSUQ+MTwvWlpfV29ya2Zvcm1J
RD48L01ETD48L0NpdGU+PC9SZWZtYW4+
</w:fldData>
        </w:fldChar>
      </w:r>
      <w:r>
        <w:rPr>
          <w:rFonts w:ascii="Times New Roman" w:hAnsi="Times New Roman" w:cs="Times New Roman"/>
          <w:sz w:val="24"/>
          <w:szCs w:val="24"/>
        </w:rPr>
        <w:instrText xml:space="preserve"> ADDIN REFMGR.CITE </w:instrText>
      </w:r>
      <w:r>
        <w:rPr>
          <w:rFonts w:ascii="Times New Roman" w:hAnsi="Times New Roman" w:cs="Times New Roman"/>
          <w:sz w:val="24"/>
          <w:szCs w:val="24"/>
        </w:rPr>
        <w:fldChar w:fldCharType="begin">
          <w:fldData xml:space="preserve">PFJlZm1hbj48Q2l0ZT48QXV0aG9yPk1vbnRveWE8L0F1dGhvcj48WWVhcj4yMDExPC9ZZWFyPjxS
ZWNOdW0+MTczMjwvUmVjTnVtPjxJRFRleHQ+RGV2ZWxvcG1lbnQgb2YgdGhlIENoYW1wbGFpbiBw
cmltYXJ5IGNhcmUgY2FyZGlvdmFzY3VsYXIgZGlzZWFzZSBwcmV2ZW50aW9uIGFuZCBtYW5hZ2Vt
ZW50IGd1aWRlbGluZTogdGFpbG9yaW5nIGV2aWRlbmNlIHRvIGNvbW11bml0eSBwcmFjdGljZTwv
SURUZXh0PjxNREwgUmVmX1R5cGU9IkpvdXJuYWwiPjxSZWZfVHlwZT5Kb3VybmFsPC9SZWZfVHlw
ZT48UmVmX0lEPjE3MzI8L1JlZl9JRD48VGl0bGVfUHJpbWFyeT5EZXZlbG9wbWVudCBvZiB0aGUg
Q2hhbXBsYWluIHByaW1hcnkgY2FyZSBjYXJkaW92YXNjdWxhciBkaXNlYXNlIHByZXZlbnRpb24g
YW5kIG1hbmFnZW1lbnQgZ3VpZGVsaW5lOiB0YWlsb3JpbmcgZXZpZGVuY2UgdG8gY29tbXVuaXR5
IHByYWN0aWNlPC9UaXRsZV9QcmltYXJ5PjxBdXRob3JzX1ByaW1hcnk+TW9udG95YSxMLjwvQXV0
aG9yc19QcmltYXJ5PjxBdXRob3JzX1ByaW1hcnk+TGlkZHksQy48L0F1dGhvcnNfUHJpbWFyeT48
QXV0aG9yc19QcmltYXJ5PkhvZ2csVy48L0F1dGhvcnNfUHJpbWFyeT48QXV0aG9yc19QcmltYXJ5
PlBhcGFkYWtpcyxTLjwvQXV0aG9yc19QcmltYXJ5PjxBdXRob3JzX1ByaW1hcnk+RG9qZWlqaSxM
LjwvQXV0aG9yc19QcmltYXJ5PjxBdXRob3JzX1ByaW1hcnk+UnVzc2VsbCxHLjwvQXV0aG9yc19Q
cmltYXJ5PjxBdXRob3JzX1ByaW1hcnk+QWtiYXJpLEEuPC9BdXRob3JzX1ByaW1hcnk+PEF1dGhv
cnNfUHJpbWFyeT5QaXBlLEEuPC9BdXRob3JzX1ByaW1hcnk+PEF1dGhvcnNfUHJpbWFyeT5IaWdn
aW5zb24sTC48L0F1dGhvcnNfUHJpbWFyeT48RGF0ZV9QcmltYXJ5PjIwMTEvNjwvRGF0ZV9Qcmlt
YXJ5PjxLZXl3b3Jkcz5BbGdvcml0aG1zPC9LZXl3b3Jkcz48S2V5d29yZHM+Q2FyZGlvdmFzY3Vs
YXIgRGlzZWFzZXM8L0tleXdvcmRzPjxLZXl3b3Jkcz5Db21tdW5pdHkgSGVhbHRoIFNlcnZpY2Vz
PC9LZXl3b3Jkcz48S2V5d29yZHM+ZGlhYmV0ZXM8L0tleXdvcmRzPjxLZXl3b3Jkcz5lZHVjYXRp
b248L0tleXdvcmRzPjxLZXl3b3Jkcz5FdmlkZW5jZS1CYXNlZCBNZWRpY2luZTwvS2V5d29yZHM+
PEtleXdvcmRzPmd1aWRlbGluZXM8L0tleXdvcmRzPjxLZXl3b3Jkcz5IdW1hbnM8L0tleXdvcmRz
PjxLZXl3b3Jkcz5JbmZvcm1hdGlvbiBEaXNzZW1pbmF0aW9uPC9LZXl3b3Jkcz48S2V5d29yZHM+
T250YXJpbzwvS2V5d29yZHM+PEtleXdvcmRzPlByYWN0aWNlIEd1aWRlbGluZXMgYXMgVG9waWM8
L0tleXdvcmRzPjxLZXl3b3Jkcz5wcmV2ZW50aW9uPC9LZXl3b3Jkcz48S2V5d29yZHM+cHJldmVu
dGlvbiAmYW1wOyBjb250cm9sPC9LZXl3b3Jkcz48S2V5d29yZHM+cHJpbWFyeSBjYXJlPC9LZXl3
b3Jkcz48S2V5d29yZHM+UHJpbWFyeSBIZWFsdGggQ2FyZTwvS2V5d29yZHM+PEtleXdvcmRzPlBy
b2dyYW0gRGV2ZWxvcG1lbnQ8L0tleXdvcmRzPjxLZXl3b3Jkcz5SaXNrIEZhY3RvcnM8L0tleXdv
cmRzPjxLZXl3b3Jkcz5TdHJva2U8L0tleXdvcmRzPjxLZXl3b3Jkcz50aGVyYXB5PC9LZXl3b3Jk
cz48UmVwcmludD5Ob3QgaW4gRmlsZTwvUmVwcmludD48U3RhcnRfUGFnZT5lMjAyPC9TdGFydF9Q
YWdlPjxFbmRfUGFnZT5lMjA3PC9FbmRfUGFnZT48UGVyaW9kaWNhbD5DYW4uRmFtLlBoeXNpY2lh
bjwvUGVyaW9kaWNhbD48Vm9sdW1lPjU3PC9Wb2x1bWU+PElzc3VlPjY8L0lzc3VlPjxVc2VyX0Rl
Zl81PlBNQzMxMTQ2OTE8L1VzZXJfRGVmXzU+PE1pc2NfMz41Ny82L2UyMDIgW3BpaV08L01pc2Nf
Mz48QWRkcmVzcz5IZWFydCBIZWFsdGggRWR1Y2F0aW9uIENlbnRyZSwgVW5pdmVyc2l0eSBvZiBP
dHRhd2EgSGVhcnQgSW5zdGl0dXRlLCBPbnRhcmlvPC9BZGRyZXNzPjxXZWJfVVJMPlBNOjIxNjcz
MTk2PC9XZWJfVVJMPjxaWl9Kb3VybmFsRnVsbD48ZiBuYW1lPSJTeXN0ZW0iPkNhbi5GYW0uUGh5
c2ljaWFuPC9mPjwvWlpfSm91cm5hbEZ1bGw+PFpaX1dvcmtmb3JtSUQ+MTwvWlpfV29ya2Zvcm1J
RD48L01ETD48L0NpdGU+PC9SZWZtYW4+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FF1DF9">
        <w:rPr>
          <w:rFonts w:ascii="Times New Roman" w:hAnsi="Times New Roman" w:cs="Times New Roman"/>
          <w:sz w:val="24"/>
          <w:szCs w:val="24"/>
        </w:rPr>
        <w:fldChar w:fldCharType="separate"/>
      </w:r>
      <w:r>
        <w:rPr>
          <w:rFonts w:ascii="Times New Roman" w:hAnsi="Times New Roman" w:cs="Times New Roman"/>
          <w:noProof/>
          <w:sz w:val="24"/>
          <w:szCs w:val="24"/>
        </w:rPr>
        <w:t>[3]</w:t>
      </w:r>
      <w:r w:rsidRPr="00FF1DF9">
        <w:rPr>
          <w:rFonts w:ascii="Times New Roman" w:hAnsi="Times New Roman" w:cs="Times New Roman"/>
          <w:sz w:val="24"/>
          <w:szCs w:val="24"/>
        </w:rPr>
        <w:fldChar w:fldCharType="end"/>
      </w:r>
      <w:r w:rsidRPr="00FF1DF9">
        <w:rPr>
          <w:rFonts w:ascii="Times New Roman" w:hAnsi="Times New Roman" w:cs="Times New Roman"/>
          <w:sz w:val="24"/>
          <w:szCs w:val="24"/>
        </w:rPr>
        <w:t xml:space="preserve">   </w:t>
      </w:r>
    </w:p>
    <w:p w:rsidR="00E37CD7" w:rsidRPr="00FF1DF9" w:rsidRDefault="00E37CD7" w:rsidP="00E37CD7">
      <w:pPr>
        <w:keepNext/>
        <w:keepLines/>
        <w:spacing w:after="0" w:line="480" w:lineRule="auto"/>
        <w:outlineLvl w:val="1"/>
        <w:rPr>
          <w:rFonts w:ascii="Times New Roman" w:eastAsiaTheme="majorEastAsia" w:hAnsi="Times New Roman" w:cs="Times New Roman"/>
          <w:bCs/>
          <w:i/>
          <w:iCs/>
          <w:sz w:val="24"/>
          <w:szCs w:val="24"/>
        </w:rPr>
      </w:pPr>
    </w:p>
    <w:p w:rsidR="00E37CD7" w:rsidRPr="00FF1DF9" w:rsidRDefault="00E37CD7" w:rsidP="00E37CD7">
      <w:pPr>
        <w:keepNext/>
        <w:keepLines/>
        <w:spacing w:after="0" w:line="480" w:lineRule="auto"/>
        <w:outlineLvl w:val="1"/>
        <w:rPr>
          <w:rFonts w:ascii="Times New Roman" w:eastAsiaTheme="majorEastAsia" w:hAnsi="Times New Roman" w:cs="Times New Roman"/>
          <w:bCs/>
          <w:sz w:val="24"/>
          <w:szCs w:val="24"/>
        </w:rPr>
      </w:pPr>
      <w:r w:rsidRPr="00FF1DF9">
        <w:rPr>
          <w:rFonts w:ascii="Times New Roman" w:eastAsiaTheme="majorEastAsia" w:hAnsi="Times New Roman" w:cs="Times New Roman"/>
          <w:bCs/>
          <w:i/>
          <w:iCs/>
          <w:sz w:val="24"/>
          <w:szCs w:val="24"/>
        </w:rPr>
        <w:t>b) Delivery system re-design:</w:t>
      </w:r>
      <w:r w:rsidRPr="00FF1DF9">
        <w:rPr>
          <w:rFonts w:ascii="Times New Roman" w:eastAsiaTheme="majorEastAsia" w:hAnsi="Times New Roman" w:cs="Times New Roman"/>
          <w:sz w:val="24"/>
          <w:szCs w:val="24"/>
        </w:rPr>
        <w:t xml:space="preserve"> </w:t>
      </w:r>
      <w:r w:rsidRPr="00FF1DF9">
        <w:rPr>
          <w:rFonts w:ascii="Times New Roman" w:eastAsiaTheme="majorEastAsia" w:hAnsi="Times New Roman" w:cs="Times New Roman"/>
          <w:bCs/>
          <w:sz w:val="24"/>
          <w:szCs w:val="24"/>
        </w:rPr>
        <w:t>In helping physicians</w:t>
      </w:r>
      <w:r>
        <w:rPr>
          <w:rFonts w:ascii="Times New Roman" w:eastAsiaTheme="majorEastAsia" w:hAnsi="Times New Roman" w:cs="Times New Roman"/>
          <w:bCs/>
          <w:sz w:val="24"/>
          <w:szCs w:val="24"/>
        </w:rPr>
        <w:t xml:space="preserve"> reach their goals, P</w:t>
      </w:r>
      <w:r w:rsidRPr="00FF1DF9">
        <w:rPr>
          <w:rFonts w:ascii="Times New Roman" w:eastAsiaTheme="majorEastAsia" w:hAnsi="Times New Roman" w:cs="Times New Roman"/>
          <w:bCs/>
          <w:sz w:val="24"/>
          <w:szCs w:val="24"/>
        </w:rPr>
        <w:t>Fs focus on assisting practices to set up new systems and processes to help improve care delivery. Specific examples of improvement strategies include the utilization of registries to track patients with certain conditions, recall systems, reminder systems, and group visits for patients with common conditions (e.g., diabetes patients come in at one time to have screening tests performed and to learn about self-management)</w:t>
      </w:r>
    </w:p>
    <w:p w:rsidR="00E37CD7" w:rsidRPr="00FF1DF9" w:rsidRDefault="00E37CD7" w:rsidP="00E37CD7">
      <w:pPr>
        <w:spacing w:after="0" w:line="480" w:lineRule="auto"/>
        <w:rPr>
          <w:rFonts w:ascii="Times New Roman" w:hAnsi="Times New Roman" w:cs="Times New Roman"/>
          <w:sz w:val="24"/>
          <w:szCs w:val="24"/>
        </w:rPr>
      </w:pPr>
    </w:p>
    <w:p w:rsidR="00E37CD7" w:rsidRPr="00FF1DF9" w:rsidRDefault="00E37CD7" w:rsidP="00E37CD7">
      <w:pPr>
        <w:spacing w:after="0" w:line="480" w:lineRule="auto"/>
        <w:rPr>
          <w:rFonts w:ascii="Times New Roman" w:hAnsi="Times New Roman" w:cs="Times New Roman"/>
          <w:sz w:val="24"/>
          <w:szCs w:val="24"/>
        </w:rPr>
      </w:pPr>
      <w:r w:rsidRPr="00FF1DF9">
        <w:rPr>
          <w:rFonts w:ascii="Times New Roman" w:hAnsi="Times New Roman" w:cs="Times New Roman"/>
          <w:i/>
          <w:iCs/>
          <w:sz w:val="24"/>
          <w:szCs w:val="24"/>
        </w:rPr>
        <w:t>c) Self-management support tools:</w:t>
      </w:r>
      <w:r w:rsidRPr="00FF1DF9">
        <w:rPr>
          <w:rFonts w:ascii="Times New Roman" w:hAnsi="Times New Roman" w:cs="Times New Roman"/>
          <w:b/>
          <w:bCs/>
          <w:sz w:val="24"/>
          <w:szCs w:val="24"/>
        </w:rPr>
        <w:t xml:space="preserve"> </w:t>
      </w:r>
      <w:r w:rsidRPr="00FF1DF9">
        <w:rPr>
          <w:rFonts w:ascii="Times New Roman" w:hAnsi="Times New Roman" w:cs="Times New Roman"/>
          <w:sz w:val="24"/>
          <w:szCs w:val="24"/>
        </w:rPr>
        <w:t>The IDOCC project developed an inventory of self-management support tools such as pocket cards, flow sheets, questionnaires, and patient</w:t>
      </w:r>
      <w:r w:rsidRPr="00FF1DF9">
        <w:rPr>
          <w:rFonts w:ascii="Times New Roman" w:hAnsi="Times New Roman" w:cs="Times New Roman"/>
          <w:i/>
          <w:iCs/>
          <w:sz w:val="24"/>
          <w:szCs w:val="24"/>
        </w:rPr>
        <w:t xml:space="preserve"> </w:t>
      </w:r>
      <w:r w:rsidRPr="00FF1DF9">
        <w:rPr>
          <w:rFonts w:ascii="Times New Roman" w:hAnsi="Times New Roman" w:cs="Times New Roman"/>
          <w:sz w:val="24"/>
          <w:szCs w:val="24"/>
        </w:rPr>
        <w:t xml:space="preserve">self-management action plan forms to help physicians improve their delivery of evidence-based care. Tools can be accessed at http://www.idocc.ca/en_toolkits.php. </w:t>
      </w:r>
    </w:p>
    <w:p w:rsidR="00E37CD7" w:rsidRPr="00FF1DF9" w:rsidRDefault="00E37CD7" w:rsidP="00E37CD7">
      <w:pPr>
        <w:autoSpaceDE w:val="0"/>
        <w:autoSpaceDN w:val="0"/>
        <w:adjustRightInd w:val="0"/>
        <w:spacing w:after="0" w:line="480" w:lineRule="auto"/>
        <w:rPr>
          <w:rFonts w:ascii="Times New Roman" w:hAnsi="Times New Roman" w:cs="Times New Roman"/>
          <w:i/>
          <w:iCs/>
          <w:sz w:val="24"/>
          <w:szCs w:val="24"/>
        </w:rPr>
      </w:pPr>
    </w:p>
    <w:p w:rsidR="00E37CD7" w:rsidRPr="00FF1DF9" w:rsidRDefault="00E37CD7" w:rsidP="00E37CD7">
      <w:pPr>
        <w:autoSpaceDE w:val="0"/>
        <w:autoSpaceDN w:val="0"/>
        <w:adjustRightInd w:val="0"/>
        <w:spacing w:after="0" w:line="480" w:lineRule="auto"/>
        <w:rPr>
          <w:rFonts w:ascii="Times New Roman" w:hAnsi="Times New Roman" w:cs="Times New Roman"/>
          <w:sz w:val="24"/>
          <w:szCs w:val="24"/>
        </w:rPr>
      </w:pPr>
      <w:r w:rsidRPr="00FF1DF9">
        <w:rPr>
          <w:rFonts w:ascii="Times New Roman" w:hAnsi="Times New Roman" w:cs="Times New Roman"/>
          <w:i/>
          <w:iCs/>
          <w:sz w:val="24"/>
          <w:szCs w:val="24"/>
        </w:rPr>
        <w:t>d) Community resources:</w:t>
      </w:r>
      <w:r w:rsidRPr="00FF1DF9">
        <w:rPr>
          <w:rFonts w:ascii="Times New Roman" w:hAnsi="Times New Roman" w:cs="Times New Roman"/>
          <w:sz w:val="24"/>
          <w:szCs w:val="24"/>
        </w:rPr>
        <w:t xml:space="preserve"> A key feature of the Champlain Cardiovascular Disease Prevention and Management Guideline is the community resource section, which lists all programs relevant to cardiovascular care for a given condition or risk factor. For example, current community </w:t>
      </w:r>
      <w:r w:rsidRPr="00FF1DF9">
        <w:rPr>
          <w:rFonts w:ascii="Times New Roman" w:hAnsi="Times New Roman" w:cs="Times New Roman"/>
          <w:sz w:val="24"/>
          <w:szCs w:val="24"/>
        </w:rPr>
        <w:lastRenderedPageBreak/>
        <w:t>smoking cessation programs and exercise programs are listed with referral information specific to each region - this information was kept up t</w:t>
      </w:r>
      <w:r>
        <w:rPr>
          <w:rFonts w:ascii="Times New Roman" w:hAnsi="Times New Roman" w:cs="Times New Roman"/>
          <w:sz w:val="24"/>
          <w:szCs w:val="24"/>
        </w:rPr>
        <w:t>o date by both the work of the P</w:t>
      </w:r>
      <w:r w:rsidRPr="00FF1DF9">
        <w:rPr>
          <w:rFonts w:ascii="Times New Roman" w:hAnsi="Times New Roman" w:cs="Times New Roman"/>
          <w:sz w:val="24"/>
          <w:szCs w:val="24"/>
        </w:rPr>
        <w:t>Fs and linkages established within the Champlain Cardiovascular Disease Prevention Network. An annual update was done on the online version of the guideline.</w:t>
      </w:r>
      <w:r w:rsidRPr="00FF1DF9">
        <w:rPr>
          <w:rFonts w:ascii="Times New Roman" w:hAnsi="Times New Roman" w:cs="Times New Roman"/>
          <w:sz w:val="24"/>
          <w:szCs w:val="24"/>
        </w:rPr>
        <w:fldChar w:fldCharType="begin"/>
      </w:r>
      <w:r>
        <w:rPr>
          <w:rFonts w:ascii="Times New Roman" w:hAnsi="Times New Roman" w:cs="Times New Roman"/>
          <w:sz w:val="24"/>
          <w:szCs w:val="24"/>
        </w:rPr>
        <w:instrText xml:space="preserve"> ADDIN REFMGR.CITE &lt;Refman&gt;&lt;Cite&gt;&lt;Author&gt;Champlain Cardiovascular Disease Prevention Network&lt;/Author&gt;&lt;Year&gt;2012&lt;/Year&gt;&lt;RecNum&gt;7731&lt;/RecNum&gt;&lt;IDText&gt;The Champlain Primary Care Cardiovascular Disease Prevention and Management Guideline: 2012 Update&lt;/IDText&gt;&lt;MDL Ref_Type="Electronic Citation"&gt;&lt;Ref_Type&gt;Electronic Citation&lt;/Ref_Type&gt;&lt;Ref_ID&gt;7731&lt;/Ref_ID&gt;&lt;Title_Primary&gt;The Champlain Primary Care Cardiovascular Disease Prevention and Management Guideline: 2012 Update&lt;/Title_Primary&gt;&lt;Authors_Primary&gt;Champlain Cardiovascular Disease Prevention Network&lt;/Authors_Primary&gt;&lt;Date_Primary&gt;2012&lt;/Date_Primary&gt;&lt;Keywords&gt;primary care&lt;/Keywords&gt;&lt;Keywords&gt;cardiovascular&lt;/Keywords&gt;&lt;Keywords&gt;prevention&lt;/Keywords&gt;&lt;Keywords&gt;management&lt;/Keywords&gt;&lt;Reprint&gt;Not in File&lt;/Reprint&gt;&lt;Periodical&gt;http://www.idocc.ca/documents/Guideline2012_000.pdf&lt;/Periodical&gt;&lt;ZZ_JournalStdAbbrev&gt;&lt;f name="System"&gt;http://www.idocc.ca/documents/Guideline2012_000.pdf&lt;/f&gt;&lt;/ZZ_JournalStdAbbrev&gt;&lt;ZZ_WorkformID&gt;34&lt;/ZZ_WorkformID&gt;&lt;/MDL&gt;&lt;/Cite&gt;&lt;/Refman&gt;</w:instrText>
      </w:r>
      <w:r w:rsidRPr="00FF1DF9">
        <w:rPr>
          <w:rFonts w:ascii="Times New Roman" w:hAnsi="Times New Roman" w:cs="Times New Roman"/>
          <w:sz w:val="24"/>
          <w:szCs w:val="24"/>
        </w:rPr>
        <w:fldChar w:fldCharType="separate"/>
      </w:r>
      <w:r>
        <w:rPr>
          <w:rFonts w:ascii="Times New Roman" w:hAnsi="Times New Roman" w:cs="Times New Roman"/>
          <w:noProof/>
          <w:sz w:val="24"/>
          <w:szCs w:val="24"/>
        </w:rPr>
        <w:t>[4]</w:t>
      </w:r>
      <w:r w:rsidRPr="00FF1DF9">
        <w:rPr>
          <w:rFonts w:ascii="Times New Roman" w:hAnsi="Times New Roman" w:cs="Times New Roman"/>
          <w:sz w:val="24"/>
          <w:szCs w:val="24"/>
        </w:rPr>
        <w:fldChar w:fldCharType="end"/>
      </w:r>
      <w:r>
        <w:rPr>
          <w:rFonts w:ascii="Times New Roman" w:hAnsi="Times New Roman" w:cs="Times New Roman"/>
          <w:sz w:val="24"/>
          <w:szCs w:val="24"/>
        </w:rPr>
        <w:t xml:space="preserve"> The P</w:t>
      </w:r>
      <w:r w:rsidRPr="00FF1DF9">
        <w:rPr>
          <w:rFonts w:ascii="Times New Roman" w:hAnsi="Times New Roman" w:cs="Times New Roman"/>
          <w:sz w:val="24"/>
          <w:szCs w:val="24"/>
        </w:rPr>
        <w:t>Fs also connect with the education and community programs directly and provide key information to the practices based on stated needs.</w:t>
      </w:r>
    </w:p>
    <w:p w:rsidR="00E37CD7" w:rsidRPr="00FF1DF9" w:rsidRDefault="00E37CD7" w:rsidP="00E37CD7">
      <w:pPr>
        <w:autoSpaceDE w:val="0"/>
        <w:autoSpaceDN w:val="0"/>
        <w:adjustRightInd w:val="0"/>
        <w:spacing w:after="0" w:line="480" w:lineRule="auto"/>
        <w:rPr>
          <w:rFonts w:ascii="Times New Roman" w:hAnsi="Times New Roman" w:cs="Times New Roman"/>
          <w:sz w:val="24"/>
          <w:szCs w:val="24"/>
        </w:rPr>
      </w:pPr>
    </w:p>
    <w:p w:rsidR="00E37CD7" w:rsidRPr="00FF1DF9" w:rsidRDefault="00E37CD7" w:rsidP="00E37CD7">
      <w:pPr>
        <w:autoSpaceDE w:val="0"/>
        <w:autoSpaceDN w:val="0"/>
        <w:adjustRightInd w:val="0"/>
        <w:spacing w:after="0" w:line="480" w:lineRule="auto"/>
        <w:rPr>
          <w:rFonts w:ascii="Times New Roman" w:hAnsi="Times New Roman" w:cs="Times New Roman"/>
          <w:sz w:val="24"/>
          <w:szCs w:val="24"/>
        </w:rPr>
      </w:pPr>
      <w:r w:rsidRPr="00FF1DF9">
        <w:rPr>
          <w:rFonts w:ascii="Times New Roman" w:hAnsi="Times New Roman" w:cs="Times New Roman"/>
          <w:i/>
          <w:sz w:val="24"/>
          <w:szCs w:val="24"/>
        </w:rPr>
        <w:t>e) Program tailoring:</w:t>
      </w:r>
      <w:r w:rsidRPr="00FF1DF9">
        <w:rPr>
          <w:rFonts w:ascii="Times New Roman" w:hAnsi="Times New Roman" w:cs="Times New Roman"/>
          <w:sz w:val="24"/>
          <w:szCs w:val="24"/>
        </w:rPr>
        <w:t xml:space="preserve"> The IDOCC facilitation approach was tailored to meet the specific goals and needs of each practice. For example, a practice that discovers through their audit and feedback that the rate of smokers in their high risk group exceeds 25% as compared to an average of 13% for the region, may then choose to focus their improvement efforts on smoking cessation. The </w:t>
      </w:r>
      <w:r>
        <w:rPr>
          <w:rFonts w:ascii="Times New Roman" w:hAnsi="Times New Roman" w:cs="Times New Roman"/>
          <w:sz w:val="24"/>
          <w:szCs w:val="24"/>
        </w:rPr>
        <w:t xml:space="preserve">PF </w:t>
      </w:r>
      <w:r w:rsidRPr="00FF1DF9">
        <w:rPr>
          <w:rFonts w:ascii="Times New Roman" w:hAnsi="Times New Roman" w:cs="Times New Roman"/>
          <w:sz w:val="24"/>
          <w:szCs w:val="24"/>
        </w:rPr>
        <w:t xml:space="preserve">will then introduce </w:t>
      </w:r>
      <w:r>
        <w:rPr>
          <w:rFonts w:ascii="Times New Roman" w:hAnsi="Times New Roman" w:cs="Times New Roman"/>
          <w:sz w:val="24"/>
          <w:szCs w:val="24"/>
        </w:rPr>
        <w:t>providers</w:t>
      </w:r>
      <w:r w:rsidRPr="00FF1DF9">
        <w:rPr>
          <w:rFonts w:ascii="Times New Roman" w:hAnsi="Times New Roman" w:cs="Times New Roman"/>
          <w:sz w:val="24"/>
          <w:szCs w:val="24"/>
        </w:rPr>
        <w:t xml:space="preserve"> to the available tools</w:t>
      </w:r>
      <w:r>
        <w:rPr>
          <w:rFonts w:ascii="Times New Roman" w:hAnsi="Times New Roman" w:cs="Times New Roman"/>
          <w:sz w:val="24"/>
          <w:szCs w:val="24"/>
        </w:rPr>
        <w:t>,</w:t>
      </w:r>
      <w:r w:rsidRPr="00FF1DF9">
        <w:rPr>
          <w:rFonts w:ascii="Times New Roman" w:hAnsi="Times New Roman" w:cs="Times New Roman"/>
          <w:sz w:val="24"/>
          <w:szCs w:val="24"/>
        </w:rPr>
        <w:t xml:space="preserve"> resources</w:t>
      </w:r>
      <w:r>
        <w:rPr>
          <w:rFonts w:ascii="Times New Roman" w:hAnsi="Times New Roman" w:cs="Times New Roman"/>
          <w:sz w:val="24"/>
          <w:szCs w:val="24"/>
        </w:rPr>
        <w:t>, and</w:t>
      </w:r>
      <w:r w:rsidRPr="00FF1DF9">
        <w:rPr>
          <w:rFonts w:ascii="Times New Roman" w:hAnsi="Times New Roman" w:cs="Times New Roman"/>
          <w:sz w:val="24"/>
          <w:szCs w:val="24"/>
        </w:rPr>
        <w:t xml:space="preserve"> possible practice redesign techniques that could be incorporated into regular practice. Another practice may choose to focus on i</w:t>
      </w:r>
      <w:r>
        <w:rPr>
          <w:rFonts w:ascii="Times New Roman" w:hAnsi="Times New Roman" w:cs="Times New Roman"/>
          <w:sz w:val="24"/>
          <w:szCs w:val="24"/>
        </w:rPr>
        <w:t>ncreas</w:t>
      </w:r>
      <w:r w:rsidRPr="00FF1DF9">
        <w:rPr>
          <w:rFonts w:ascii="Times New Roman" w:hAnsi="Times New Roman" w:cs="Times New Roman"/>
          <w:sz w:val="24"/>
          <w:szCs w:val="24"/>
        </w:rPr>
        <w:t>ing referral to weight management programs or improv</w:t>
      </w:r>
      <w:r>
        <w:rPr>
          <w:rFonts w:ascii="Times New Roman" w:hAnsi="Times New Roman" w:cs="Times New Roman"/>
          <w:sz w:val="24"/>
          <w:szCs w:val="24"/>
        </w:rPr>
        <w:t>ing</w:t>
      </w:r>
      <w:r w:rsidRPr="00FF1DF9">
        <w:rPr>
          <w:rFonts w:ascii="Times New Roman" w:hAnsi="Times New Roman" w:cs="Times New Roman"/>
          <w:sz w:val="24"/>
          <w:szCs w:val="24"/>
        </w:rPr>
        <w:t xml:space="preserve"> management of their patients with hypertension. In each case, the practice determines its specific improvement goals and targets and the facilitators assist them in achieving their goals.  </w:t>
      </w:r>
    </w:p>
    <w:p w:rsidR="00E37CD7" w:rsidRDefault="00E37CD7">
      <w:pPr>
        <w:rPr>
          <w:rFonts w:ascii="Times New Roman" w:hAnsi="Times New Roman" w:cs="Times New Roman"/>
          <w:sz w:val="24"/>
          <w:szCs w:val="24"/>
        </w:rPr>
      </w:pPr>
      <w:r>
        <w:rPr>
          <w:rFonts w:ascii="Times New Roman" w:hAnsi="Times New Roman" w:cs="Times New Roman"/>
          <w:sz w:val="24"/>
          <w:szCs w:val="24"/>
        </w:rPr>
        <w:br w:type="page"/>
      </w:r>
    </w:p>
    <w:p w:rsidR="00E37CD7" w:rsidRDefault="00E37CD7" w:rsidP="00E37CD7">
      <w:pPr>
        <w:spacing w:after="0" w:line="240" w:lineRule="auto"/>
        <w:rPr>
          <w:rFonts w:ascii="Times New Roman" w:hAnsi="Times New Roman" w:cs="Times New Roman"/>
          <w:sz w:val="24"/>
          <w:szCs w:val="24"/>
        </w:rPr>
      </w:pPr>
      <w:r>
        <w:rPr>
          <w:rFonts w:ascii="Times New Roman" w:hAnsi="Times New Roman" w:cs="Times New Roman"/>
          <w:sz w:val="24"/>
          <w:szCs w:val="24"/>
        </w:rPr>
        <w:t>References:</w:t>
      </w:r>
      <w:bookmarkStart w:id="0" w:name="_GoBack"/>
      <w:bookmarkEnd w:id="0"/>
    </w:p>
    <w:p w:rsidR="00E37CD7" w:rsidRDefault="00E37CD7" w:rsidP="00E37CD7">
      <w:pPr>
        <w:spacing w:after="0" w:line="240" w:lineRule="auto"/>
        <w:rPr>
          <w:rFonts w:ascii="Times New Roman" w:hAnsi="Times New Roman" w:cs="Times New Roman"/>
          <w:sz w:val="24"/>
          <w:szCs w:val="24"/>
        </w:rPr>
      </w:pPr>
    </w:p>
    <w:p w:rsidR="00E37CD7" w:rsidRPr="00B45103" w:rsidRDefault="00E37CD7" w:rsidP="00E37CD7">
      <w:pPr>
        <w:numPr>
          <w:ilvl w:val="0"/>
          <w:numId w:val="1"/>
        </w:numPr>
        <w:spacing w:after="0" w:line="480" w:lineRule="auto"/>
        <w:ind w:hanging="720"/>
        <w:rPr>
          <w:rFonts w:ascii="Times New Roman" w:hAnsi="Times New Roman" w:cs="Times New Roman"/>
          <w:sz w:val="24"/>
          <w:szCs w:val="24"/>
        </w:rPr>
      </w:pPr>
      <w:r w:rsidRPr="00B45103">
        <w:rPr>
          <w:rFonts w:ascii="Times New Roman" w:hAnsi="Times New Roman" w:cs="Times New Roman"/>
          <w:sz w:val="24"/>
          <w:szCs w:val="24"/>
        </w:rPr>
        <w:t xml:space="preserve">Epping-Jordan JE, Pruitt SD, </w:t>
      </w:r>
      <w:proofErr w:type="spellStart"/>
      <w:r w:rsidRPr="00B45103">
        <w:rPr>
          <w:rFonts w:ascii="Times New Roman" w:hAnsi="Times New Roman" w:cs="Times New Roman"/>
          <w:sz w:val="24"/>
          <w:szCs w:val="24"/>
        </w:rPr>
        <w:t>Bengoa</w:t>
      </w:r>
      <w:proofErr w:type="spellEnd"/>
      <w:r w:rsidRPr="00B45103">
        <w:rPr>
          <w:rFonts w:ascii="Times New Roman" w:hAnsi="Times New Roman" w:cs="Times New Roman"/>
          <w:sz w:val="24"/>
          <w:szCs w:val="24"/>
        </w:rPr>
        <w:t xml:space="preserve"> R, Wagner E. Improving the quality of health care for chronic conditions. </w:t>
      </w:r>
      <w:proofErr w:type="spellStart"/>
      <w:r w:rsidRPr="00B45103">
        <w:rPr>
          <w:rFonts w:ascii="Times New Roman" w:hAnsi="Times New Roman" w:cs="Times New Roman"/>
          <w:sz w:val="24"/>
          <w:szCs w:val="24"/>
        </w:rPr>
        <w:t>Qual</w:t>
      </w:r>
      <w:proofErr w:type="spellEnd"/>
      <w:r w:rsidRPr="00B45103">
        <w:rPr>
          <w:rFonts w:ascii="Times New Roman" w:hAnsi="Times New Roman" w:cs="Times New Roman"/>
          <w:sz w:val="24"/>
          <w:szCs w:val="24"/>
        </w:rPr>
        <w:t xml:space="preserve"> </w:t>
      </w:r>
      <w:proofErr w:type="spellStart"/>
      <w:r w:rsidRPr="00B45103">
        <w:rPr>
          <w:rFonts w:ascii="Times New Roman" w:hAnsi="Times New Roman" w:cs="Times New Roman"/>
          <w:sz w:val="24"/>
          <w:szCs w:val="24"/>
        </w:rPr>
        <w:t>Saf</w:t>
      </w:r>
      <w:proofErr w:type="spellEnd"/>
      <w:r w:rsidRPr="00B45103">
        <w:rPr>
          <w:rFonts w:ascii="Times New Roman" w:hAnsi="Times New Roman" w:cs="Times New Roman"/>
          <w:sz w:val="24"/>
          <w:szCs w:val="24"/>
        </w:rPr>
        <w:t xml:space="preserve"> Health Care. 2004</w:t>
      </w:r>
      <w:proofErr w:type="gramStart"/>
      <w:r w:rsidRPr="00B45103">
        <w:rPr>
          <w:rFonts w:ascii="Times New Roman" w:hAnsi="Times New Roman" w:cs="Times New Roman"/>
          <w:sz w:val="24"/>
          <w:szCs w:val="24"/>
        </w:rPr>
        <w:t>;13</w:t>
      </w:r>
      <w:proofErr w:type="gramEnd"/>
      <w:r w:rsidRPr="00B45103">
        <w:rPr>
          <w:rFonts w:ascii="Times New Roman" w:hAnsi="Times New Roman" w:cs="Times New Roman"/>
          <w:sz w:val="24"/>
          <w:szCs w:val="24"/>
        </w:rPr>
        <w:t>.(4):299-305.</w:t>
      </w:r>
    </w:p>
    <w:p w:rsidR="00E37CD7" w:rsidRPr="00B45103" w:rsidRDefault="00E37CD7" w:rsidP="00E37CD7">
      <w:pPr>
        <w:numPr>
          <w:ilvl w:val="0"/>
          <w:numId w:val="1"/>
        </w:numPr>
        <w:spacing w:after="0" w:line="480" w:lineRule="auto"/>
        <w:ind w:hanging="720"/>
        <w:rPr>
          <w:rFonts w:ascii="Times New Roman" w:hAnsi="Times New Roman" w:cs="Times New Roman"/>
          <w:sz w:val="24"/>
          <w:szCs w:val="24"/>
        </w:rPr>
      </w:pPr>
      <w:proofErr w:type="spellStart"/>
      <w:r w:rsidRPr="00B45103">
        <w:rPr>
          <w:rFonts w:ascii="Times New Roman" w:hAnsi="Times New Roman" w:cs="Times New Roman"/>
          <w:sz w:val="24"/>
          <w:szCs w:val="24"/>
        </w:rPr>
        <w:t>Hensrud</w:t>
      </w:r>
      <w:proofErr w:type="spellEnd"/>
      <w:r w:rsidRPr="00B45103">
        <w:rPr>
          <w:rFonts w:ascii="Times New Roman" w:hAnsi="Times New Roman" w:cs="Times New Roman"/>
          <w:sz w:val="24"/>
          <w:szCs w:val="24"/>
        </w:rPr>
        <w:t xml:space="preserve"> DD. Clinical preventive medicine in primary care: background and practice: 1. Rationale and current preventive practices. Mayo </w:t>
      </w:r>
      <w:proofErr w:type="spellStart"/>
      <w:r w:rsidRPr="00B45103">
        <w:rPr>
          <w:rFonts w:ascii="Times New Roman" w:hAnsi="Times New Roman" w:cs="Times New Roman"/>
          <w:sz w:val="24"/>
          <w:szCs w:val="24"/>
        </w:rPr>
        <w:t>Clin</w:t>
      </w:r>
      <w:proofErr w:type="spellEnd"/>
      <w:r w:rsidRPr="00B45103">
        <w:rPr>
          <w:rFonts w:ascii="Times New Roman" w:hAnsi="Times New Roman" w:cs="Times New Roman"/>
          <w:sz w:val="24"/>
          <w:szCs w:val="24"/>
        </w:rPr>
        <w:t xml:space="preserve"> Proc. 2000</w:t>
      </w:r>
      <w:proofErr w:type="gramStart"/>
      <w:r w:rsidRPr="00B45103">
        <w:rPr>
          <w:rFonts w:ascii="Times New Roman" w:hAnsi="Times New Roman" w:cs="Times New Roman"/>
          <w:sz w:val="24"/>
          <w:szCs w:val="24"/>
        </w:rPr>
        <w:t>;75</w:t>
      </w:r>
      <w:proofErr w:type="gramEnd"/>
      <w:r w:rsidRPr="00B45103">
        <w:rPr>
          <w:rFonts w:ascii="Times New Roman" w:hAnsi="Times New Roman" w:cs="Times New Roman"/>
          <w:sz w:val="24"/>
          <w:szCs w:val="24"/>
        </w:rPr>
        <w:t>(2):165-72.</w:t>
      </w:r>
    </w:p>
    <w:p w:rsidR="00E37CD7" w:rsidRPr="00B45103" w:rsidRDefault="00E37CD7" w:rsidP="00E37CD7">
      <w:pPr>
        <w:numPr>
          <w:ilvl w:val="0"/>
          <w:numId w:val="1"/>
        </w:numPr>
        <w:spacing w:after="0" w:line="480" w:lineRule="auto"/>
        <w:ind w:hanging="720"/>
        <w:rPr>
          <w:rFonts w:ascii="Times New Roman" w:hAnsi="Times New Roman" w:cs="Times New Roman"/>
          <w:sz w:val="24"/>
          <w:szCs w:val="24"/>
        </w:rPr>
      </w:pPr>
      <w:r w:rsidRPr="00B45103">
        <w:rPr>
          <w:rFonts w:ascii="Times New Roman" w:hAnsi="Times New Roman" w:cs="Times New Roman"/>
          <w:sz w:val="24"/>
          <w:szCs w:val="24"/>
        </w:rPr>
        <w:t xml:space="preserve">Montoya L, </w:t>
      </w:r>
      <w:proofErr w:type="spellStart"/>
      <w:r w:rsidRPr="00B45103">
        <w:rPr>
          <w:rFonts w:ascii="Times New Roman" w:hAnsi="Times New Roman" w:cs="Times New Roman"/>
          <w:sz w:val="24"/>
          <w:szCs w:val="24"/>
        </w:rPr>
        <w:t>Liddy</w:t>
      </w:r>
      <w:proofErr w:type="spellEnd"/>
      <w:r w:rsidRPr="00B45103">
        <w:rPr>
          <w:rFonts w:ascii="Times New Roman" w:hAnsi="Times New Roman" w:cs="Times New Roman"/>
          <w:sz w:val="24"/>
          <w:szCs w:val="24"/>
        </w:rPr>
        <w:t xml:space="preserve"> C, Hogg W, </w:t>
      </w:r>
      <w:proofErr w:type="spellStart"/>
      <w:r w:rsidRPr="00B45103">
        <w:rPr>
          <w:rFonts w:ascii="Times New Roman" w:hAnsi="Times New Roman" w:cs="Times New Roman"/>
          <w:sz w:val="24"/>
          <w:szCs w:val="24"/>
        </w:rPr>
        <w:t>Papadakis</w:t>
      </w:r>
      <w:proofErr w:type="spellEnd"/>
      <w:r w:rsidRPr="00B45103">
        <w:rPr>
          <w:rFonts w:ascii="Times New Roman" w:hAnsi="Times New Roman" w:cs="Times New Roman"/>
          <w:sz w:val="24"/>
          <w:szCs w:val="24"/>
        </w:rPr>
        <w:t xml:space="preserve"> S, </w:t>
      </w:r>
      <w:proofErr w:type="spellStart"/>
      <w:r w:rsidRPr="00B45103">
        <w:rPr>
          <w:rFonts w:ascii="Times New Roman" w:hAnsi="Times New Roman" w:cs="Times New Roman"/>
          <w:sz w:val="24"/>
          <w:szCs w:val="24"/>
        </w:rPr>
        <w:t>Dojeiji</w:t>
      </w:r>
      <w:proofErr w:type="spellEnd"/>
      <w:r w:rsidRPr="00B45103">
        <w:rPr>
          <w:rFonts w:ascii="Times New Roman" w:hAnsi="Times New Roman" w:cs="Times New Roman"/>
          <w:sz w:val="24"/>
          <w:szCs w:val="24"/>
        </w:rPr>
        <w:t xml:space="preserve"> L, Russell G, et al. Development of the Champlain primary care cardiovascular disease prevention and management guideline: tailoring evidence to community practice. Can </w:t>
      </w:r>
      <w:proofErr w:type="spellStart"/>
      <w:proofErr w:type="gramStart"/>
      <w:r w:rsidRPr="00B45103">
        <w:rPr>
          <w:rFonts w:ascii="Times New Roman" w:hAnsi="Times New Roman" w:cs="Times New Roman"/>
          <w:sz w:val="24"/>
          <w:szCs w:val="24"/>
        </w:rPr>
        <w:t>Fam</w:t>
      </w:r>
      <w:proofErr w:type="spellEnd"/>
      <w:proofErr w:type="gramEnd"/>
      <w:r w:rsidRPr="00B45103">
        <w:rPr>
          <w:rFonts w:ascii="Times New Roman" w:hAnsi="Times New Roman" w:cs="Times New Roman"/>
          <w:sz w:val="24"/>
          <w:szCs w:val="24"/>
        </w:rPr>
        <w:t xml:space="preserve"> Physician. 2011</w:t>
      </w:r>
      <w:proofErr w:type="gramStart"/>
      <w:r w:rsidRPr="00B45103">
        <w:rPr>
          <w:rFonts w:ascii="Times New Roman" w:hAnsi="Times New Roman" w:cs="Times New Roman"/>
          <w:sz w:val="24"/>
          <w:szCs w:val="24"/>
        </w:rPr>
        <w:t>;57</w:t>
      </w:r>
      <w:proofErr w:type="gramEnd"/>
      <w:r w:rsidRPr="00B45103">
        <w:rPr>
          <w:rFonts w:ascii="Times New Roman" w:hAnsi="Times New Roman" w:cs="Times New Roman"/>
          <w:sz w:val="24"/>
          <w:szCs w:val="24"/>
        </w:rPr>
        <w:t>(6):e202-7.</w:t>
      </w:r>
    </w:p>
    <w:p w:rsidR="00E37CD7" w:rsidRPr="00B45103" w:rsidRDefault="00E37CD7" w:rsidP="00E37CD7">
      <w:pPr>
        <w:numPr>
          <w:ilvl w:val="0"/>
          <w:numId w:val="1"/>
        </w:numPr>
        <w:spacing w:after="0" w:line="480" w:lineRule="auto"/>
        <w:ind w:hanging="720"/>
        <w:rPr>
          <w:rFonts w:ascii="Times New Roman" w:hAnsi="Times New Roman" w:cs="Times New Roman"/>
          <w:sz w:val="24"/>
          <w:szCs w:val="24"/>
        </w:rPr>
      </w:pPr>
      <w:r w:rsidRPr="00B45103">
        <w:rPr>
          <w:rFonts w:ascii="Times New Roman" w:hAnsi="Times New Roman" w:cs="Times New Roman"/>
          <w:sz w:val="24"/>
          <w:szCs w:val="24"/>
        </w:rPr>
        <w:t>Champlain Cardiovascular Disease Prevention Network. The Champlain Primary Care Cardiovascular Disease Prevention and Management Guideline.</w:t>
      </w:r>
      <w:r>
        <w:rPr>
          <w:rFonts w:ascii="Times New Roman" w:hAnsi="Times New Roman" w:cs="Times New Roman"/>
          <w:sz w:val="24"/>
          <w:szCs w:val="24"/>
        </w:rPr>
        <w:t xml:space="preserve"> Champlain LHIN. 2012.</w:t>
      </w:r>
      <w:r w:rsidRPr="00B45103">
        <w:rPr>
          <w:rFonts w:ascii="Times New Roman" w:hAnsi="Times New Roman" w:cs="Times New Roman"/>
          <w:sz w:val="24"/>
          <w:szCs w:val="24"/>
        </w:rPr>
        <w:t xml:space="preserve"> http://ccpnetwork.ca/wp-content/uploads/2013/05/Guidelin</w:t>
      </w:r>
      <w:r>
        <w:rPr>
          <w:rFonts w:ascii="Times New Roman" w:hAnsi="Times New Roman" w:cs="Times New Roman"/>
          <w:sz w:val="24"/>
          <w:szCs w:val="24"/>
        </w:rPr>
        <w:t>e2012.pdf. Accessed 7 May 2015</w:t>
      </w:r>
      <w:r w:rsidRPr="00B45103">
        <w:rPr>
          <w:rFonts w:ascii="Times New Roman" w:hAnsi="Times New Roman" w:cs="Times New Roman"/>
          <w:sz w:val="24"/>
          <w:szCs w:val="24"/>
        </w:rPr>
        <w:t>.</w:t>
      </w:r>
    </w:p>
    <w:p w:rsidR="00E37CD7" w:rsidRDefault="00E37CD7"/>
    <w:p w:rsidR="00E80D83" w:rsidRDefault="00E37CD7"/>
    <w:sectPr w:rsidR="00E80D83" w:rsidSect="00FF1DF9">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C166501"/>
    <w:multiLevelType w:val="hybridMultilevel"/>
    <w:tmpl w:val="2D6E4E26"/>
    <w:lvl w:ilvl="0" w:tplc="10090011">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REFMGR.Layout" w:val="&lt;ENLayout&gt;&lt;Style&gt;Biomed Central&lt;/Style&gt;&lt;LeftDelim&gt;{&lt;/LeftDelim&gt;&lt;RightDelim&gt;}&lt;/RightDelim&gt;&lt;FontName&gt;Calibri&lt;/FontName&gt;&lt;FontSize&gt;11&lt;/FontSize&gt;&lt;ReflistTitle&gt;Reference List&lt;/ReflistTitle&gt;&lt;StartingRefnum&gt;1&lt;/StartingRefnum&gt;&lt;FirstLineIndent&gt;0&lt;/FirstLineIndent&gt;&lt;HangingIndent&gt;0&lt;/HangingIndent&gt;&lt;LineSpacing&gt;0&lt;/LineSpacing&gt;&lt;SpaceAfter&gt;1&lt;/SpaceAfter&gt;&lt;ReflistOrder&gt;0&lt;/ReflistOrder&gt;&lt;CitationOrder&gt;0&lt;/CitationOrder&gt;&lt;NumberReferences&gt;1&lt;/NumberReferences&gt;&lt;ShowRecordID&gt;0&lt;/ShowRecordID&gt;&lt;ShowNotes&gt;0&lt;/ShowNotes&gt;&lt;ShowAbstract&gt;0&lt;/ShowAbstract&gt;&lt;ShowReprint&gt;0&lt;/ShowReprint&gt;&lt;ShowKeywords&gt;0&lt;/ShowKeywords&gt;&lt;/ENLayout&gt;"/>
    <w:docVar w:name="REFMGR.Libraries" w:val="&lt;ENLibraries&gt;&lt;Libraries&gt;&lt;item&gt;core database_dareteam&lt;/item&gt;&lt;/Libraries&gt;&lt;/ENLibraries&gt;"/>
  </w:docVars>
  <w:rsids>
    <w:rsidRoot w:val="00E37CD7"/>
    <w:rsid w:val="00AE7717"/>
    <w:rsid w:val="00C7118E"/>
    <w:rsid w:val="00E37CD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37CD7"/>
    <w:rPr>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E37CD7"/>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37CD7"/>
    <w:rPr>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E37CD7"/>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4</Pages>
  <Words>1032</Words>
  <Characters>5889</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
    </vt:vector>
  </TitlesOfParts>
  <Company>Bruyere Continuing Care</Company>
  <LinksUpToDate>false</LinksUpToDate>
  <CharactersWithSpaces>690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ustin Joschko</dc:creator>
  <cp:lastModifiedBy>Justin Joschko</cp:lastModifiedBy>
  <cp:revision>1</cp:revision>
  <dcterms:created xsi:type="dcterms:W3CDTF">2015-05-29T15:07:00Z</dcterms:created>
  <dcterms:modified xsi:type="dcterms:W3CDTF">2015-05-29T15:09:00Z</dcterms:modified>
</cp:coreProperties>
</file>